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57B45" w14:textId="69F07C44" w:rsidR="005A6DFB" w:rsidRPr="00F040FB" w:rsidRDefault="00AF269A">
      <w:pPr>
        <w:rPr>
          <w:rFonts w:hint="eastAsia"/>
          <w:b/>
          <w:bCs/>
        </w:rPr>
      </w:pPr>
      <w:r w:rsidRPr="00AF269A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  <w14:ligatures w14:val="none"/>
        </w:rPr>
        <w:t>Supplement</w:t>
      </w:r>
      <w:r w:rsidR="00BA5C67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  <w14:ligatures w14:val="none"/>
        </w:rPr>
        <w:t>ary</w:t>
      </w:r>
      <w:r w:rsidRPr="00AF269A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  <w14:ligatures w14:val="none"/>
        </w:rPr>
        <w:t xml:space="preserve"> file </w:t>
      </w:r>
      <w:r w:rsidR="009E321A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  <w14:ligatures w14:val="none"/>
        </w:rPr>
        <w:t>1</w:t>
      </w:r>
      <w:r w:rsidRPr="00AF269A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  <w14:ligatures w14:val="none"/>
        </w:rPr>
        <w:t>.</w:t>
      </w:r>
      <w:r w:rsidRPr="00AF269A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  <w14:ligatures w14:val="none"/>
        </w:rPr>
        <w:t xml:space="preserve"> </w:t>
      </w:r>
      <w:r w:rsidR="00F040FB" w:rsidRPr="00AF269A"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  <w14:ligatures w14:val="none"/>
        </w:rPr>
        <w:t>MOOSE Checklist</w:t>
      </w:r>
    </w:p>
    <w:p w14:paraId="5105BD90" w14:textId="19958679" w:rsidR="00F040FB" w:rsidRPr="00F040FB" w:rsidRDefault="00F040FB">
      <w:pPr>
        <w:rPr>
          <w:rFonts w:hint="eastAsia"/>
          <w:sz w:val="16"/>
          <w:szCs w:val="18"/>
        </w:rPr>
      </w:pPr>
      <w:r w:rsidRPr="00F040FB">
        <w:rPr>
          <w:rFonts w:hint="eastAsia"/>
          <w:sz w:val="16"/>
          <w:szCs w:val="18"/>
        </w:rPr>
        <w:t>A Proposed Reporting Checklist for Authors, Editors, and Reviewers of Meta-analyses of Observational Stud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4110"/>
        <w:gridCol w:w="1497"/>
      </w:tblGrid>
      <w:tr w:rsidR="00F040FB" w:rsidRPr="00F040FB" w14:paraId="377F59D1" w14:textId="77777777" w:rsidTr="00C426DA">
        <w:trPr>
          <w:trHeight w:val="64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8C1D4F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ing of background should include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4D527E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6269BE" w14:textId="53174932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ge</w:t>
            </w:r>
          </w:p>
        </w:tc>
      </w:tr>
      <w:tr w:rsidR="00F040FB" w:rsidRPr="00F040FB" w14:paraId="60E3036D" w14:textId="77777777" w:rsidTr="00C426DA">
        <w:trPr>
          <w:trHeight w:val="85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7ED2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blem Defini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EFFB5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rticle identifies the need to assess age and region-specific differences in clinical manifestations and disability weights (DWs)associated with dengue globally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65D1" w14:textId="75AB724B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F040FB" w:rsidRPr="00F040FB" w14:paraId="5FC8F573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2203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Study Designs Use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B219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review and meta-analysis of observational studies on dengue clinical dat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16DD" w14:textId="609A5DC8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F040FB" w:rsidRPr="00F040FB" w14:paraId="46C48C80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1C76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y Popula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B2FC" w14:textId="284F5CE9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ded studies focus on human populations affected by dengue, divided into adult and pediatric group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3866" w14:textId="66BBD623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-5</w:t>
            </w:r>
          </w:p>
        </w:tc>
      </w:tr>
      <w:tr w:rsidR="00F040FB" w:rsidRPr="00F040FB" w14:paraId="5792DA84" w14:textId="77777777" w:rsidTr="00C426DA">
        <w:trPr>
          <w:trHeight w:val="64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4EF69E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ing of Search Strategy Should Includ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580FB8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25FFDA8" w14:textId="3A4DE8BA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ge</w:t>
            </w:r>
          </w:p>
        </w:tc>
      </w:tr>
      <w:tr w:rsidR="00F040FB" w:rsidRPr="00F040FB" w14:paraId="301D1898" w14:textId="77777777" w:rsidTr="00C426DA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D48B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fications of Searcher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A320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conducted independently by three author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D92B" w14:textId="38DE08AE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040FB" w:rsidRPr="00F040FB" w14:paraId="41F2F34A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4E1E" w14:textId="7354C695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Strategy (including time and keywords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B900" w14:textId="43878B63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mprehensive search in six databases using terms such as </w:t>
            </w:r>
            <w:r w:rsidR="00B64529" w:rsidRPr="00B645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(dengue OR dengue fever OR dengue hemorrhagic fever OR breakbone fever OR bouquet fever OR chapenonada OR dengue shock syndrome) </w:t>
            </w: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("clinical" OR "infection"</w:t>
            </w:r>
            <w:r w:rsidR="00B64529">
              <w:rPr>
                <w:rFonts w:hint="eastAsia"/>
              </w:rPr>
              <w:t xml:space="preserve"> </w:t>
            </w:r>
            <w:r w:rsidR="00B64529" w:rsidRPr="00B645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OR </w:t>
            </w:r>
            <w:r w:rsidR="00B645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“</w:t>
            </w:r>
            <w:r w:rsidR="00B64529" w:rsidRPr="00B6452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anifestation</w:t>
            </w:r>
            <w:r w:rsidR="00B6452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”</w:t>
            </w: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289C" w14:textId="24973E5C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5F441E58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3939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ort to Include All Available Studies (including contact with authors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034A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act with authors as necessary for additional data and clarification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27F0" w14:textId="08DE562B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file</w:t>
            </w:r>
          </w:p>
        </w:tc>
      </w:tr>
      <w:tr w:rsidR="00F040FB" w:rsidRPr="00F040FB" w14:paraId="4CA9809D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EF0F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bases and Registries Searche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EB2A" w14:textId="67AF591D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pus, Web of Science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Med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NKI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fang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 VIP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867F" w14:textId="68BA87A6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EF49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0D23F929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F602" w14:textId="39B26B79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Software, Name, Version, Featur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5E94" w14:textId="5068822F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Note and Excel for record management; COOC 13.9 for deduplication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21EB" w14:textId="2BA3057D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07AF3C1A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43A1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Hand Searchin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57FE" w14:textId="10330B44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pecified, but reference lists of included studies were reviewed for additional source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9A9AD" w14:textId="24C5C8A0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C25E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8F6F9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040FB" w:rsidRPr="00F040FB" w14:paraId="5A830732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5449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st of Citations Located and Excluded (including justification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601F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ails provided in the study flowchart (Figure 1)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3271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gure 1</w:t>
            </w:r>
          </w:p>
        </w:tc>
      </w:tr>
      <w:tr w:rsidR="00F040FB" w:rsidRPr="00F040FB" w14:paraId="6E58B40E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E39A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 of Addressing Articles in Languages Other Than English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6DFF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ded English and Chinese articles only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FD4F0" w14:textId="477D217F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390AB3D6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781E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d of Handling Abstracts and Unpublished Studi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FAA1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ded studies without full text or complete data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C343" w14:textId="5378469A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46942F17" w14:textId="77777777" w:rsidTr="00C426DA">
        <w:trPr>
          <w:trHeight w:val="64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A1F20E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ing of Methods Should Includ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CFF0B4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521FA2" w14:textId="0E722145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ge</w:t>
            </w:r>
          </w:p>
        </w:tc>
      </w:tr>
      <w:tr w:rsidR="00F040FB" w:rsidRPr="00F040FB" w14:paraId="153C9D71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69C3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ionale for Selection and Coding of Dat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2C11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istency with WHO guidelines and clinical relevance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53EE" w14:textId="7CBFBD44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3531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5DAC805F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B292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ocumentation of Data Classification and Coding (e.g., multiple raters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5F8E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 independently extracted by three authors with resolution of discrepancies through discussion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1C698" w14:textId="77DFAD36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8A1BC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565F545A" w14:textId="77777777" w:rsidTr="00C426DA">
        <w:trPr>
          <w:trHeight w:val="85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303A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of Study Quality (including blinding of quality assessors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1271" w14:textId="2C8A28ED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dies assessed for data completeness and accuracy; blinding not applicable due to open data source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25C9" w14:textId="287B238A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EF49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-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040FB" w:rsidRPr="00F040FB" w14:paraId="62FFCC67" w14:textId="77777777" w:rsidTr="00C426DA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3F3B6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of Heterogeneit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5FFD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geneity evaluated using Q-test and I² statistic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42B3" w14:textId="72CBFC8C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8F6F9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040FB" w:rsidRPr="00F040FB" w14:paraId="62B457E1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8388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ption of Statistical Method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B266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dom-effects model for meta-analysis; Chi-square tests; Monte Carlo simulation for uncertainty interval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E385" w14:textId="474C0F56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8F6F9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040FB" w:rsidRPr="00F040FB" w14:paraId="7F3A9645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4887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vision of Appropriate Tables and Graphic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72B32" w14:textId="1F0B8AB3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dence rates and DWs visualized in figure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1A4B" w14:textId="1781CFF8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gures 1-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EF49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nd Table 1</w:t>
            </w:r>
          </w:p>
        </w:tc>
      </w:tr>
      <w:tr w:rsidR="00F040FB" w:rsidRPr="00F040FB" w14:paraId="3526F889" w14:textId="77777777" w:rsidTr="00C426DA">
        <w:trPr>
          <w:trHeight w:val="64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A3CBE8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ing of Results Should Includ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D23A0D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09FC75" w14:textId="739DF94E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ge</w:t>
            </w:r>
          </w:p>
        </w:tc>
      </w:tr>
      <w:tr w:rsidR="00F040FB" w:rsidRPr="00F040FB" w14:paraId="6B74B6B9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660E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phic Summaries of Individual Study Estimates and Overall Estimat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E918" w14:textId="425EDD50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OLE_LINK67"/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sualized through forest plots and </w:t>
            </w:r>
            <w:bookmarkEnd w:id="0"/>
            <w:r w:rsidR="009E23B9" w:rsidRP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bar chart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3EE6" w14:textId="2D5E1E6B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gures 2-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F040FB" w:rsidRPr="00F040FB" w14:paraId="0722B1EE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C7BF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s Giving Descriptive Informa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E3FF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ailed tables of clinical manifestations, DWs, and severity by age and region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7FFB" w14:textId="31CC7A38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le 1</w:t>
            </w:r>
            <w:r w:rsidR="008A1BC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8A1BC8"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E23B9" w:rsidRP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upplementary file</w:t>
            </w:r>
            <w:r w:rsidR="009E23B9" w:rsidRP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-7</w:t>
            </w:r>
          </w:p>
        </w:tc>
      </w:tr>
      <w:tr w:rsidR="00F040FB" w:rsidRPr="00F040FB" w14:paraId="75B8D661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A098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 of Sensitivity Testin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DCB4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itivity tested via random-effects model and Monte Carlo simulation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DE66" w14:textId="27F41E8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9E23B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3531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, 11</w:t>
            </w:r>
          </w:p>
        </w:tc>
      </w:tr>
      <w:tr w:rsidR="00F040FB" w:rsidRPr="00F040FB" w14:paraId="21C8B6DC" w14:textId="77777777" w:rsidTr="00C426DA">
        <w:trPr>
          <w:trHeight w:val="28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3396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ion of Statistical Uncertainty of Finding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CE26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certainty intervals provided in the result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3450" w14:textId="301F2096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3531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F040FB" w:rsidRPr="00F040FB" w14:paraId="0ADA685E" w14:textId="77777777" w:rsidTr="00C426DA">
        <w:trPr>
          <w:trHeight w:val="64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1BC893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ing of Discussion Should Includ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EA8126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696F29" w14:textId="400AA663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ge</w:t>
            </w:r>
          </w:p>
        </w:tc>
      </w:tr>
      <w:tr w:rsidR="00F040FB" w:rsidRPr="00F040FB" w14:paraId="2D518F87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752A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ustification of Exclusion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B528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sions justified based on relevance and data</w:t>
            </w: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completenes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A4C3" w14:textId="4B8FED08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7427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2D4C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040FB" w:rsidRPr="00F040FB" w14:paraId="76A96FBB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FAD9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ment of Quality of Included Studi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1146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ality assessed based on data availability and accuracy criteria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9E59" w14:textId="2A7361A0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7427B1" w:rsidRPr="007427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2D4C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040FB" w:rsidRPr="00F040FB" w14:paraId="57A277D6" w14:textId="77777777" w:rsidTr="00C426DA">
        <w:trPr>
          <w:trHeight w:val="64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EC88EF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porting of Conclusions Should Includ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4E3AAE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2DD071" w14:textId="668CBBB9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ge</w:t>
            </w:r>
          </w:p>
        </w:tc>
      </w:tr>
      <w:tr w:rsidR="00F040FB" w:rsidRPr="00F040FB" w14:paraId="156E8EB0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362B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ideration of Alternative Explanations for Observed Result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D8E7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ssible causes for regional and age-specific differences discussed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E21E" w14:textId="5EB06052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2D4C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2D4C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040FB" w:rsidRPr="00F040FB" w14:paraId="2623D2A3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BE18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ization of Conclusion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757D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clusions applicable to global dengue management strategie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FCEC" w14:textId="6FA4B230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2D4C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EF49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18</w:t>
            </w:r>
          </w:p>
        </w:tc>
      </w:tr>
      <w:tr w:rsidR="00F040FB" w:rsidRPr="00F040FB" w14:paraId="5F6037E0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7614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idelines for Future Research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C652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ggestions for further studies in underrepresented regions like Latin America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DE3A" w14:textId="0811AB0F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2D4C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2D4C1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040FB" w:rsidRPr="00F040FB" w14:paraId="0398393E" w14:textId="77777777" w:rsidTr="00C426DA">
        <w:trPr>
          <w:trHeight w:val="56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C804B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losure of Funding Sourc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70A5" w14:textId="77777777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nded by the National Natural Science Foundation of China and other sources.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5B02" w14:textId="03445CC3" w:rsidR="00F040FB" w:rsidRPr="00F040FB" w:rsidRDefault="00F040FB" w:rsidP="00F040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40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age 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EF49D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 w:rsidR="00C426D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7120D742" w14:textId="77777777" w:rsidR="00F040FB" w:rsidRDefault="00F040FB">
      <w:pPr>
        <w:rPr>
          <w:rFonts w:hint="eastAsia"/>
        </w:rPr>
      </w:pPr>
    </w:p>
    <w:sectPr w:rsidR="00F04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5952C" w14:textId="77777777" w:rsidR="00A13DF0" w:rsidRDefault="00A13DF0" w:rsidP="00446CD4">
      <w:pPr>
        <w:rPr>
          <w:rFonts w:hint="eastAsia"/>
        </w:rPr>
      </w:pPr>
      <w:r>
        <w:separator/>
      </w:r>
    </w:p>
  </w:endnote>
  <w:endnote w:type="continuationSeparator" w:id="0">
    <w:p w14:paraId="04A21E14" w14:textId="77777777" w:rsidR="00A13DF0" w:rsidRDefault="00A13DF0" w:rsidP="00446C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4C8E5" w14:textId="77777777" w:rsidR="00A13DF0" w:rsidRDefault="00A13DF0" w:rsidP="00446CD4">
      <w:pPr>
        <w:rPr>
          <w:rFonts w:hint="eastAsia"/>
        </w:rPr>
      </w:pPr>
      <w:r>
        <w:separator/>
      </w:r>
    </w:p>
  </w:footnote>
  <w:footnote w:type="continuationSeparator" w:id="0">
    <w:p w14:paraId="7F1A9C1D" w14:textId="77777777" w:rsidR="00A13DF0" w:rsidRDefault="00A13DF0" w:rsidP="00446C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0FB"/>
    <w:rsid w:val="000D4741"/>
    <w:rsid w:val="00141142"/>
    <w:rsid w:val="00172384"/>
    <w:rsid w:val="001C7FD1"/>
    <w:rsid w:val="00266A8A"/>
    <w:rsid w:val="002C2CF4"/>
    <w:rsid w:val="002D4C13"/>
    <w:rsid w:val="002F5AEE"/>
    <w:rsid w:val="003162A8"/>
    <w:rsid w:val="003231C7"/>
    <w:rsid w:val="0032548A"/>
    <w:rsid w:val="00350EB0"/>
    <w:rsid w:val="00353124"/>
    <w:rsid w:val="003A4C2C"/>
    <w:rsid w:val="00446CD4"/>
    <w:rsid w:val="00471C29"/>
    <w:rsid w:val="00527DF7"/>
    <w:rsid w:val="00582EB0"/>
    <w:rsid w:val="005A6DFB"/>
    <w:rsid w:val="005D77A8"/>
    <w:rsid w:val="00714A6B"/>
    <w:rsid w:val="007427B1"/>
    <w:rsid w:val="007C5370"/>
    <w:rsid w:val="00821F4F"/>
    <w:rsid w:val="008A1BC8"/>
    <w:rsid w:val="008F6F9E"/>
    <w:rsid w:val="00937AF2"/>
    <w:rsid w:val="009B7847"/>
    <w:rsid w:val="009E23B9"/>
    <w:rsid w:val="009E321A"/>
    <w:rsid w:val="00A13DF0"/>
    <w:rsid w:val="00A164C7"/>
    <w:rsid w:val="00A74438"/>
    <w:rsid w:val="00AF269A"/>
    <w:rsid w:val="00AF432A"/>
    <w:rsid w:val="00B64529"/>
    <w:rsid w:val="00B81AED"/>
    <w:rsid w:val="00BA5C67"/>
    <w:rsid w:val="00BD1525"/>
    <w:rsid w:val="00C12840"/>
    <w:rsid w:val="00C253A8"/>
    <w:rsid w:val="00C25E3C"/>
    <w:rsid w:val="00C2701F"/>
    <w:rsid w:val="00C426DA"/>
    <w:rsid w:val="00C65F80"/>
    <w:rsid w:val="00C852EF"/>
    <w:rsid w:val="00DD10F5"/>
    <w:rsid w:val="00E27557"/>
    <w:rsid w:val="00EC224B"/>
    <w:rsid w:val="00EF49DB"/>
    <w:rsid w:val="00F040FB"/>
    <w:rsid w:val="00FC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4B3B70"/>
  <w15:chartTrackingRefBased/>
  <w15:docId w15:val="{0D2CD309-F031-4FC8-9E44-57E168B3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C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C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24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606</Words>
  <Characters>3624</Characters>
  <Application>Microsoft Office Word</Application>
  <DocSecurity>0</DocSecurity>
  <Lines>60</Lines>
  <Paragraphs>21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OU</dc:creator>
  <cp:keywords/>
  <dc:description/>
  <cp:lastModifiedBy>Hanqi Ouyang</cp:lastModifiedBy>
  <cp:revision>36</cp:revision>
  <dcterms:created xsi:type="dcterms:W3CDTF">2024-11-25T03:20:00Z</dcterms:created>
  <dcterms:modified xsi:type="dcterms:W3CDTF">2025-05-17T07:25:00Z</dcterms:modified>
</cp:coreProperties>
</file>